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BB9FF" w14:textId="77777777" w:rsidR="00FC512C" w:rsidRPr="005D0800" w:rsidRDefault="00FC512C" w:rsidP="00FC512C">
      <w:pPr>
        <w:jc w:val="center"/>
        <w:rPr>
          <w:rFonts w:ascii="Times New Roman" w:hAnsi="Times New Roman"/>
          <w:b/>
          <w:sz w:val="24"/>
          <w:szCs w:val="24"/>
        </w:rPr>
      </w:pPr>
      <w:r w:rsidRPr="005D0800">
        <w:rPr>
          <w:rFonts w:ascii="Times New Roman" w:hAnsi="Times New Roman"/>
          <w:b/>
          <w:sz w:val="24"/>
          <w:szCs w:val="24"/>
        </w:rPr>
        <w:t>Revealing the effect</w:t>
      </w:r>
      <w:r>
        <w:rPr>
          <w:rFonts w:ascii="Times New Roman" w:hAnsi="Times New Roman"/>
          <w:b/>
          <w:sz w:val="24"/>
          <w:szCs w:val="24"/>
        </w:rPr>
        <w:t xml:space="preserve"> of seed phosphorus</w:t>
      </w:r>
      <w:r w:rsidRPr="005D0800">
        <w:rPr>
          <w:rFonts w:ascii="Times New Roman" w:hAnsi="Times New Roman"/>
          <w:b/>
          <w:sz w:val="24"/>
          <w:szCs w:val="24"/>
        </w:rPr>
        <w:t xml:space="preserve"> concentration on seedling vigour and growth of rice using mutagenesis approach</w:t>
      </w:r>
    </w:p>
    <w:p w14:paraId="1AFB39B7" w14:textId="432B162A" w:rsidR="00FC512C" w:rsidRPr="00AC340E" w:rsidRDefault="00FC512C" w:rsidP="00FC512C">
      <w:pPr>
        <w:rPr>
          <w:rFonts w:ascii="Times New Roman" w:hAnsi="Times New Roman"/>
          <w:sz w:val="24"/>
          <w:szCs w:val="24"/>
        </w:rPr>
      </w:pPr>
      <w:r w:rsidRPr="00AC340E">
        <w:rPr>
          <w:rFonts w:ascii="Times New Roman" w:hAnsi="Times New Roman"/>
          <w:sz w:val="24"/>
          <w:szCs w:val="24"/>
        </w:rPr>
        <w:t>P. Yugandhar</w:t>
      </w:r>
      <w:r w:rsidRPr="00AC340E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r w:rsidRPr="00AC340E">
        <w:rPr>
          <w:rFonts w:ascii="Times New Roman" w:hAnsi="Times New Roman"/>
          <w:sz w:val="24"/>
          <w:szCs w:val="24"/>
        </w:rPr>
        <w:t>, N. Veronica</w:t>
      </w:r>
      <w:r w:rsidRPr="00AC340E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r w:rsidRPr="00AC340E">
        <w:rPr>
          <w:rFonts w:ascii="Times New Roman" w:hAnsi="Times New Roman"/>
          <w:sz w:val="24"/>
          <w:szCs w:val="24"/>
        </w:rPr>
        <w:t>, D. Subrahmanyam</w:t>
      </w:r>
      <w:r w:rsidRPr="00AC340E">
        <w:rPr>
          <w:rFonts w:ascii="Times New Roman" w:hAnsi="Times New Roman"/>
          <w:sz w:val="24"/>
          <w:szCs w:val="24"/>
          <w:vertAlign w:val="superscript"/>
        </w:rPr>
        <w:t>1</w:t>
      </w:r>
      <w:r w:rsidRPr="00AC340E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P. </w:t>
      </w:r>
      <w:r w:rsidRPr="00AC340E">
        <w:rPr>
          <w:rFonts w:ascii="Times New Roman" w:hAnsi="Times New Roman"/>
          <w:sz w:val="24"/>
          <w:szCs w:val="24"/>
        </w:rPr>
        <w:t>Brajendra</w:t>
      </w:r>
      <w:r w:rsidRPr="00AC340E">
        <w:rPr>
          <w:rFonts w:ascii="Times New Roman" w:hAnsi="Times New Roman"/>
          <w:sz w:val="24"/>
          <w:szCs w:val="24"/>
          <w:vertAlign w:val="superscript"/>
        </w:rPr>
        <w:t>1</w:t>
      </w:r>
      <w:r w:rsidRPr="00AC340E">
        <w:rPr>
          <w:rFonts w:ascii="Times New Roman" w:hAnsi="Times New Roman"/>
          <w:sz w:val="24"/>
          <w:szCs w:val="24"/>
        </w:rPr>
        <w:t>, S. Nagalakshmi</w:t>
      </w:r>
      <w:r w:rsidRPr="00AC340E">
        <w:rPr>
          <w:rFonts w:ascii="Times New Roman" w:hAnsi="Times New Roman"/>
          <w:sz w:val="24"/>
          <w:szCs w:val="24"/>
          <w:vertAlign w:val="superscript"/>
        </w:rPr>
        <w:t>1</w:t>
      </w:r>
      <w:r w:rsidRPr="00AC340E">
        <w:rPr>
          <w:rFonts w:ascii="Times New Roman" w:hAnsi="Times New Roman"/>
          <w:sz w:val="24"/>
          <w:szCs w:val="24"/>
        </w:rPr>
        <w:t>, Akanksha Srivastava</w:t>
      </w:r>
      <w:r w:rsidRPr="00AC340E">
        <w:rPr>
          <w:rFonts w:ascii="Times New Roman" w:hAnsi="Times New Roman"/>
          <w:sz w:val="24"/>
          <w:szCs w:val="24"/>
          <w:vertAlign w:val="superscript"/>
        </w:rPr>
        <w:t>1</w:t>
      </w:r>
      <w:r w:rsidRPr="00AC340E">
        <w:rPr>
          <w:rFonts w:ascii="Times New Roman" w:hAnsi="Times New Roman"/>
          <w:sz w:val="24"/>
          <w:szCs w:val="24"/>
        </w:rPr>
        <w:t>, S.R. Voleti</w:t>
      </w:r>
      <w:r w:rsidRPr="00AC340E">
        <w:rPr>
          <w:rFonts w:ascii="Times New Roman" w:hAnsi="Times New Roman"/>
          <w:sz w:val="24"/>
          <w:szCs w:val="24"/>
          <w:vertAlign w:val="superscript"/>
        </w:rPr>
        <w:t>1</w:t>
      </w:r>
      <w:r w:rsidRPr="00AC340E">
        <w:rPr>
          <w:rFonts w:ascii="Times New Roman" w:hAnsi="Times New Roman"/>
          <w:sz w:val="24"/>
          <w:szCs w:val="24"/>
        </w:rPr>
        <w:t>, N. Sarla</w:t>
      </w:r>
      <w:r w:rsidRPr="00AC340E">
        <w:rPr>
          <w:rFonts w:ascii="Times New Roman" w:hAnsi="Times New Roman"/>
          <w:sz w:val="24"/>
          <w:szCs w:val="24"/>
          <w:vertAlign w:val="superscript"/>
        </w:rPr>
        <w:t>1</w:t>
      </w:r>
      <w:r w:rsidRPr="00AC340E">
        <w:rPr>
          <w:rFonts w:ascii="Times New Roman" w:hAnsi="Times New Roman"/>
          <w:sz w:val="24"/>
          <w:szCs w:val="24"/>
        </w:rPr>
        <w:t>, R.M. Sundaram</w:t>
      </w:r>
      <w:r w:rsidRPr="00AC340E">
        <w:rPr>
          <w:rFonts w:ascii="Times New Roman" w:hAnsi="Times New Roman"/>
          <w:sz w:val="24"/>
          <w:szCs w:val="24"/>
          <w:vertAlign w:val="superscript"/>
        </w:rPr>
        <w:t>1</w:t>
      </w:r>
      <w:r w:rsidRPr="00AC340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AC340E">
        <w:rPr>
          <w:rFonts w:ascii="Times New Roman" w:hAnsi="Times New Roman"/>
          <w:sz w:val="24"/>
          <w:szCs w:val="24"/>
        </w:rPr>
        <w:t>Amitha</w:t>
      </w:r>
      <w:proofErr w:type="spellEnd"/>
      <w:r w:rsidRPr="00AC340E">
        <w:rPr>
          <w:rFonts w:ascii="Times New Roman" w:hAnsi="Times New Roman"/>
          <w:sz w:val="24"/>
          <w:szCs w:val="24"/>
        </w:rPr>
        <w:t xml:space="preserve"> Mithra </w:t>
      </w:r>
      <w:proofErr w:type="spellStart"/>
      <w:r w:rsidRPr="00AC340E">
        <w:rPr>
          <w:rFonts w:ascii="Times New Roman" w:hAnsi="Times New Roman"/>
          <w:sz w:val="24"/>
          <w:szCs w:val="24"/>
        </w:rPr>
        <w:t>Sevanthi</w:t>
      </w:r>
      <w:proofErr w:type="spellEnd"/>
      <w:r w:rsidRPr="00AC340E">
        <w:rPr>
          <w:rFonts w:ascii="Times New Roman" w:hAnsi="Times New Roman"/>
          <w:sz w:val="24"/>
          <w:szCs w:val="24"/>
        </w:rPr>
        <w:t xml:space="preserve"> V</w:t>
      </w:r>
      <w:r w:rsidRPr="00AC340E">
        <w:rPr>
          <w:rFonts w:ascii="Times New Roman" w:hAnsi="Times New Roman"/>
          <w:sz w:val="24"/>
          <w:szCs w:val="24"/>
          <w:vertAlign w:val="superscript"/>
        </w:rPr>
        <w:t>2</w:t>
      </w:r>
      <w:r w:rsidRPr="00AC340E">
        <w:rPr>
          <w:rFonts w:ascii="Times New Roman" w:hAnsi="Times New Roman"/>
          <w:sz w:val="24"/>
          <w:szCs w:val="24"/>
        </w:rPr>
        <w:t>, A.K.</w:t>
      </w:r>
      <w:r w:rsidR="006A58A3">
        <w:rPr>
          <w:rFonts w:ascii="Times New Roman" w:hAnsi="Times New Roman"/>
          <w:sz w:val="24"/>
          <w:szCs w:val="24"/>
        </w:rPr>
        <w:t xml:space="preserve"> </w:t>
      </w:r>
      <w:r w:rsidRPr="00AC340E">
        <w:rPr>
          <w:rFonts w:ascii="Times New Roman" w:hAnsi="Times New Roman"/>
          <w:sz w:val="24"/>
          <w:szCs w:val="24"/>
        </w:rPr>
        <w:t>Singh</w:t>
      </w:r>
      <w:r w:rsidRPr="00AC340E">
        <w:rPr>
          <w:rFonts w:ascii="Times New Roman" w:hAnsi="Times New Roman"/>
          <w:sz w:val="24"/>
          <w:szCs w:val="24"/>
          <w:vertAlign w:val="superscript"/>
        </w:rPr>
        <w:t>3</w:t>
      </w:r>
      <w:r w:rsidRPr="00AC340E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AC340E">
        <w:rPr>
          <w:rFonts w:ascii="Times New Roman" w:hAnsi="Times New Roman"/>
          <w:sz w:val="24"/>
          <w:szCs w:val="24"/>
        </w:rPr>
        <w:t>Satendra</w:t>
      </w:r>
      <w:proofErr w:type="spellEnd"/>
      <w:r w:rsidRPr="00AC340E">
        <w:rPr>
          <w:rFonts w:ascii="Times New Roman" w:hAnsi="Times New Roman"/>
          <w:sz w:val="24"/>
          <w:szCs w:val="24"/>
        </w:rPr>
        <w:t xml:space="preserve"> K Mangrauthia</w:t>
      </w:r>
      <w:r w:rsidRPr="00AC340E">
        <w:rPr>
          <w:rFonts w:ascii="Times New Roman" w:hAnsi="Times New Roman"/>
          <w:sz w:val="24"/>
          <w:szCs w:val="24"/>
          <w:vertAlign w:val="superscript"/>
        </w:rPr>
        <w:t>1</w:t>
      </w:r>
      <w:r w:rsidRPr="00AC340E">
        <w:rPr>
          <w:rFonts w:ascii="Times New Roman" w:hAnsi="Times New Roman"/>
          <w:sz w:val="24"/>
          <w:szCs w:val="24"/>
        </w:rPr>
        <w:t xml:space="preserve">* </w:t>
      </w:r>
    </w:p>
    <w:p w14:paraId="32E1DF4C" w14:textId="77777777" w:rsidR="00FC512C" w:rsidRPr="004700A4" w:rsidRDefault="00FC512C" w:rsidP="00FC51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i/>
          <w:lang w:val="en-US"/>
        </w:rPr>
      </w:pPr>
      <w:r w:rsidRPr="00A50ADC">
        <w:rPr>
          <w:rFonts w:ascii="Times New Roman" w:hAnsi="Times New Roman"/>
          <w:i/>
          <w:vertAlign w:val="superscript"/>
        </w:rPr>
        <w:t>1</w:t>
      </w:r>
      <w:r w:rsidRPr="005D0800">
        <w:rPr>
          <w:rFonts w:ascii="Times New Roman" w:hAnsi="Times New Roman"/>
          <w:i/>
        </w:rPr>
        <w:t>ICAR-Indian Institute of Rice Research, Hyderabad, India</w:t>
      </w:r>
    </w:p>
    <w:p w14:paraId="1E403AD5" w14:textId="77777777" w:rsidR="00FC512C" w:rsidRDefault="00FC512C" w:rsidP="00FC51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i/>
        </w:rPr>
      </w:pPr>
      <w:r w:rsidRPr="00AC340E">
        <w:rPr>
          <w:rFonts w:ascii="Times New Roman" w:hAnsi="Times New Roman"/>
          <w:i/>
          <w:vertAlign w:val="superscript"/>
        </w:rPr>
        <w:t>2</w:t>
      </w:r>
      <w:r>
        <w:rPr>
          <w:rFonts w:ascii="Times New Roman" w:hAnsi="Times New Roman"/>
          <w:i/>
        </w:rPr>
        <w:t>ICAR-National Institute for Plant Biotechnology, New Delhi, India</w:t>
      </w:r>
    </w:p>
    <w:p w14:paraId="211DB727" w14:textId="77777777" w:rsidR="00FC512C" w:rsidRPr="00AC340E" w:rsidRDefault="00FC512C" w:rsidP="00FC51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i/>
          <w:lang w:val="en-US"/>
        </w:rPr>
      </w:pPr>
      <w:r w:rsidRPr="00AC340E">
        <w:rPr>
          <w:rFonts w:ascii="Times New Roman" w:hAnsi="Times New Roman"/>
          <w:i/>
          <w:vertAlign w:val="superscript"/>
        </w:rPr>
        <w:t>3</w:t>
      </w:r>
      <w:r>
        <w:rPr>
          <w:rFonts w:ascii="Times New Roman" w:hAnsi="Times New Roman"/>
          <w:i/>
        </w:rPr>
        <w:t>ICAR-Indian Agricultural Research Institute, New Delhi, India</w:t>
      </w:r>
    </w:p>
    <w:p w14:paraId="0C08085F" w14:textId="77777777" w:rsidR="00FC512C" w:rsidRDefault="00FC512C" w:rsidP="00FC51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  <w:r w:rsidRPr="00984C9E"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 xml:space="preserve"> contributed equally.</w:t>
      </w:r>
    </w:p>
    <w:p w14:paraId="2B35D6A4" w14:textId="77777777" w:rsidR="00FC512C" w:rsidRPr="005D0800" w:rsidRDefault="00FC512C" w:rsidP="00FC51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*</w:t>
      </w:r>
      <w:r w:rsidRPr="005D0800">
        <w:rPr>
          <w:rFonts w:ascii="Times New Roman" w:hAnsi="Times New Roman"/>
        </w:rPr>
        <w:t>To whom correspondence should be addressed.</w:t>
      </w:r>
    </w:p>
    <w:p w14:paraId="4B7818E9" w14:textId="77777777" w:rsidR="00FC512C" w:rsidRPr="005D0800" w:rsidRDefault="00FC512C" w:rsidP="00FC51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  <w:proofErr w:type="spellStart"/>
      <w:r w:rsidRPr="005D0800">
        <w:rPr>
          <w:rFonts w:ascii="Times New Roman" w:hAnsi="Times New Roman"/>
        </w:rPr>
        <w:t>Satendra</w:t>
      </w:r>
      <w:proofErr w:type="spellEnd"/>
      <w:r w:rsidRPr="005D0800">
        <w:rPr>
          <w:rFonts w:ascii="Times New Roman" w:hAnsi="Times New Roman"/>
        </w:rPr>
        <w:t xml:space="preserve"> K. </w:t>
      </w:r>
      <w:proofErr w:type="spellStart"/>
      <w:r w:rsidRPr="005D0800">
        <w:rPr>
          <w:rFonts w:ascii="Times New Roman" w:hAnsi="Times New Roman"/>
        </w:rPr>
        <w:t>Mangrauthia</w:t>
      </w:r>
      <w:proofErr w:type="spellEnd"/>
    </w:p>
    <w:p w14:paraId="5960797C" w14:textId="77777777" w:rsidR="00FC512C" w:rsidRPr="005D0800" w:rsidRDefault="00FC512C" w:rsidP="00FC51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  <w:r w:rsidRPr="005D0800">
        <w:rPr>
          <w:rFonts w:ascii="Times New Roman" w:hAnsi="Times New Roman"/>
        </w:rPr>
        <w:t>ICAR-Indian Institute of Rice Research, Hyderabad-500030, India</w:t>
      </w:r>
    </w:p>
    <w:p w14:paraId="652177E4" w14:textId="77777777" w:rsidR="00FC512C" w:rsidRPr="005D0800" w:rsidRDefault="00FC512C" w:rsidP="00FC51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  <w:r w:rsidRPr="005D0800">
        <w:rPr>
          <w:rFonts w:ascii="Times New Roman" w:hAnsi="Times New Roman"/>
        </w:rPr>
        <w:t>Email:  Satendra.KM@icar.gov.in</w:t>
      </w:r>
    </w:p>
    <w:p w14:paraId="50014A9B" w14:textId="77777777" w:rsidR="00FC512C" w:rsidRPr="005D0800" w:rsidRDefault="00FC512C" w:rsidP="00FC51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  <w:r w:rsidRPr="005D0800">
        <w:rPr>
          <w:rFonts w:ascii="Times New Roman" w:hAnsi="Times New Roman"/>
        </w:rPr>
        <w:t>Phone: +91-40-24591342</w:t>
      </w:r>
    </w:p>
    <w:p w14:paraId="5C9801E9" w14:textId="2860F64F" w:rsidR="00FC512C" w:rsidRDefault="00FC512C" w:rsidP="00FC51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Orcid</w:t>
      </w:r>
      <w:proofErr w:type="spellEnd"/>
      <w:r>
        <w:rPr>
          <w:rFonts w:ascii="Times New Roman" w:hAnsi="Times New Roman"/>
        </w:rPr>
        <w:t xml:space="preserve"> ID: 0000-0001-6316-9848</w:t>
      </w:r>
    </w:p>
    <w:p w14:paraId="2AD6077F" w14:textId="6FEA61F5" w:rsidR="00AC5917" w:rsidRDefault="00AC5917" w:rsidP="00FC51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</w:p>
    <w:p w14:paraId="0DBCF782" w14:textId="256FE150" w:rsidR="00AC5917" w:rsidRDefault="00AC5917" w:rsidP="00FC51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</w:p>
    <w:p w14:paraId="50237E8C" w14:textId="7CBA9B72" w:rsidR="00AC5917" w:rsidRDefault="00AC5917" w:rsidP="00FC51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</w:p>
    <w:p w14:paraId="1DEA5569" w14:textId="41DB4D53" w:rsidR="00AC5917" w:rsidRDefault="00AC5917" w:rsidP="00FC51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</w:p>
    <w:p w14:paraId="15323B20" w14:textId="43130986" w:rsidR="00AC5917" w:rsidRDefault="00AC5917" w:rsidP="00FC51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</w:p>
    <w:p w14:paraId="4C613DC9" w14:textId="498C1545" w:rsidR="00AC5917" w:rsidRDefault="00AC5917" w:rsidP="00FC51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</w:p>
    <w:p w14:paraId="1E18DC53" w14:textId="3AC910FA" w:rsidR="00AC5917" w:rsidRDefault="00AC5917" w:rsidP="00FC51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</w:p>
    <w:p w14:paraId="4E9D22D5" w14:textId="7D4E2150" w:rsidR="00AC5917" w:rsidRDefault="00AC5917" w:rsidP="00FC51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</w:p>
    <w:p w14:paraId="3960F565" w14:textId="57B2FCEE" w:rsidR="00AC5917" w:rsidRDefault="00AC5917" w:rsidP="00FC51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</w:p>
    <w:p w14:paraId="089E1D1E" w14:textId="34CFB588" w:rsidR="00AC5917" w:rsidRDefault="00AC5917" w:rsidP="00FC51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</w:p>
    <w:p w14:paraId="1F73EDA3" w14:textId="77777777" w:rsidR="00AC5917" w:rsidRDefault="00AC5917" w:rsidP="00FC51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</w:p>
    <w:p w14:paraId="39D4CB71" w14:textId="7A8EBF10" w:rsidR="00AC5917" w:rsidRDefault="00AC5917" w:rsidP="00FC51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</w:p>
    <w:p w14:paraId="5144CF02" w14:textId="57C665DA" w:rsidR="00AC5917" w:rsidRDefault="00AC5917" w:rsidP="00FC51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</w:p>
    <w:p w14:paraId="713E4C23" w14:textId="7DFBC2C9" w:rsidR="00AC5917" w:rsidRDefault="00AC5917" w:rsidP="00FC51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</w:p>
    <w:p w14:paraId="3E6CA4C3" w14:textId="68F99D89" w:rsidR="00AC5917" w:rsidRDefault="00AC5917" w:rsidP="00FC51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</w:p>
    <w:p w14:paraId="4B1D82A9" w14:textId="462A6AD4" w:rsidR="00AC5917" w:rsidRDefault="00AC5917" w:rsidP="00FC51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</w:p>
    <w:p w14:paraId="64513442" w14:textId="1A4EC1BD" w:rsidR="00AC5917" w:rsidRDefault="00AC5917" w:rsidP="00FC51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</w:p>
    <w:p w14:paraId="5A6B2981" w14:textId="5C241C65" w:rsidR="00AC5917" w:rsidRDefault="00AC5917" w:rsidP="00FC51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</w:p>
    <w:p w14:paraId="7062230F" w14:textId="7FE7E484" w:rsidR="00AC5917" w:rsidRDefault="00AC5917" w:rsidP="00FC51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</w:p>
    <w:p w14:paraId="7E3695B5" w14:textId="0F1A4767" w:rsidR="00AC5917" w:rsidRDefault="00AC5917" w:rsidP="00FC51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</w:p>
    <w:p w14:paraId="7E31FDA0" w14:textId="5EDBE0B4" w:rsidR="00AC5917" w:rsidRDefault="00AC5917" w:rsidP="00FC51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</w:p>
    <w:p w14:paraId="344843B7" w14:textId="77777777" w:rsidR="00AC5917" w:rsidRDefault="00AC5917" w:rsidP="00FC51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</w:p>
    <w:p w14:paraId="58BF9AB2" w14:textId="2DE8DEF6" w:rsidR="00AC5917" w:rsidRPr="00720D10" w:rsidRDefault="00AC5917" w:rsidP="00FC51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0740455F" wp14:editId="462452F1">
            <wp:extent cx="6216650" cy="2853544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6650" cy="28535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8EDC5A" w14:textId="68C3F1E8" w:rsidR="00AC5917" w:rsidRDefault="00AC5917" w:rsidP="00AC5917">
      <w:pPr>
        <w:spacing w:after="120"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Fig.</w:t>
      </w:r>
      <w:r w:rsidRPr="00D53D1E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S</w:t>
      </w:r>
      <w:r w:rsidRPr="00D53D1E">
        <w:rPr>
          <w:rFonts w:ascii="Times New Roman" w:hAnsi="Times New Roman"/>
          <w:b/>
        </w:rPr>
        <w:t>1.</w:t>
      </w:r>
      <w:r w:rsidRPr="00D53D1E">
        <w:rPr>
          <w:rFonts w:ascii="Times New Roman" w:hAnsi="Times New Roman"/>
        </w:rPr>
        <w:t xml:space="preserve"> Initial grain P concentration in seeds collected from low P (shown in red dots) and normal P (shown in blue dots) fie</w:t>
      </w:r>
      <w:r>
        <w:rPr>
          <w:rFonts w:ascii="Times New Roman" w:hAnsi="Times New Roman"/>
        </w:rPr>
        <w:t>l</w:t>
      </w:r>
      <w:r w:rsidRPr="00D53D1E">
        <w:rPr>
          <w:rFonts w:ascii="Times New Roman" w:hAnsi="Times New Roman"/>
        </w:rPr>
        <w:t xml:space="preserve">d plots. </w:t>
      </w:r>
    </w:p>
    <w:p w14:paraId="4E8FDA09" w14:textId="2176FA8C" w:rsidR="00EA5BE9" w:rsidRDefault="00EA5BE9">
      <w:r>
        <w:br w:type="page"/>
      </w:r>
    </w:p>
    <w:p w14:paraId="0AF0E81A" w14:textId="77777777" w:rsidR="00EA5BE9" w:rsidRDefault="00EA5BE9" w:rsidP="00EA5BE9">
      <w:pPr>
        <w:ind w:hanging="1276"/>
        <w:rPr>
          <w:rFonts w:ascii="Times New Roman" w:hAnsi="Times New Roman"/>
          <w:sz w:val="24"/>
          <w:szCs w:val="24"/>
          <w:lang w:val="en-US"/>
        </w:rPr>
        <w:sectPr w:rsidR="00EA5BE9" w:rsidSect="00EA5BE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CCB7F41" w14:textId="77777777" w:rsidR="00EA5BE9" w:rsidRDefault="00EA5BE9" w:rsidP="00EA5BE9">
      <w:pPr>
        <w:ind w:hanging="1276"/>
        <w:rPr>
          <w:rFonts w:ascii="Times New Roman" w:hAnsi="Times New Roman"/>
          <w:sz w:val="24"/>
          <w:szCs w:val="24"/>
          <w:lang w:val="en-US"/>
        </w:rPr>
      </w:pPr>
    </w:p>
    <w:p w14:paraId="1BE617BC" w14:textId="7366760B" w:rsidR="00EA5BE9" w:rsidRPr="004E6BB8" w:rsidRDefault="00EA5BE9" w:rsidP="00EA5BE9">
      <w:pPr>
        <w:ind w:hanging="1276"/>
        <w:rPr>
          <w:rFonts w:ascii="Times New Roman" w:hAnsi="Times New Roman"/>
          <w:sz w:val="24"/>
          <w:szCs w:val="24"/>
          <w:lang w:val="en-US"/>
        </w:rPr>
      </w:pPr>
      <w:r w:rsidRPr="004E6BB8">
        <w:rPr>
          <w:rFonts w:ascii="Times New Roman" w:hAnsi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sz w:val="24"/>
          <w:szCs w:val="24"/>
          <w:lang w:val="en-US"/>
        </w:rPr>
        <w:t xml:space="preserve">S1. </w:t>
      </w:r>
      <w:r w:rsidRPr="004E6BB8">
        <w:rPr>
          <w:rFonts w:ascii="Times New Roman" w:hAnsi="Times New Roman"/>
          <w:sz w:val="24"/>
          <w:szCs w:val="24"/>
          <w:lang w:val="en-US"/>
        </w:rPr>
        <w:t xml:space="preserve"> Comparative analysis of different </w:t>
      </w:r>
      <w:r>
        <w:rPr>
          <w:rFonts w:ascii="Times New Roman" w:hAnsi="Times New Roman"/>
          <w:sz w:val="24"/>
          <w:szCs w:val="24"/>
          <w:lang w:val="en-US"/>
        </w:rPr>
        <w:t>seedling</w:t>
      </w:r>
      <w:r w:rsidRPr="004E6BB8">
        <w:rPr>
          <w:rFonts w:ascii="Times New Roman" w:hAnsi="Times New Roman"/>
          <w:sz w:val="24"/>
          <w:szCs w:val="24"/>
          <w:lang w:val="en-US"/>
        </w:rPr>
        <w:t>, physiological and biochemical traits in best mutants at 12 days in low P and normal conditions.</w:t>
      </w:r>
    </w:p>
    <w:tbl>
      <w:tblPr>
        <w:tblW w:w="16122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8"/>
        <w:gridCol w:w="496"/>
        <w:gridCol w:w="576"/>
        <w:gridCol w:w="576"/>
        <w:gridCol w:w="496"/>
        <w:gridCol w:w="546"/>
        <w:gridCol w:w="599"/>
        <w:gridCol w:w="496"/>
        <w:gridCol w:w="597"/>
        <w:gridCol w:w="736"/>
        <w:gridCol w:w="73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616"/>
        <w:gridCol w:w="496"/>
        <w:gridCol w:w="616"/>
        <w:gridCol w:w="496"/>
        <w:gridCol w:w="741"/>
        <w:gridCol w:w="583"/>
      </w:tblGrid>
      <w:tr w:rsidR="00EA5BE9" w:rsidRPr="003A0AE5" w14:paraId="4FEAF1B9" w14:textId="77777777" w:rsidTr="00E34B46">
        <w:trPr>
          <w:trHeight w:val="565"/>
        </w:trPr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65293E24" w14:textId="77777777" w:rsidR="00EA5BE9" w:rsidRPr="003A0AE5" w:rsidRDefault="00EA5BE9" w:rsidP="00E34B4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2" w:type="dxa"/>
            <w:gridSpan w:val="2"/>
            <w:shd w:val="clear" w:color="auto" w:fill="auto"/>
            <w:noWrap/>
            <w:vAlign w:val="center"/>
            <w:hideMark/>
          </w:tcPr>
          <w:p w14:paraId="7A41E9C7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Root length</w:t>
            </w:r>
          </w:p>
        </w:tc>
        <w:tc>
          <w:tcPr>
            <w:tcW w:w="1072" w:type="dxa"/>
            <w:gridSpan w:val="2"/>
            <w:shd w:val="clear" w:color="auto" w:fill="auto"/>
            <w:noWrap/>
            <w:vAlign w:val="center"/>
            <w:hideMark/>
          </w:tcPr>
          <w:p w14:paraId="4DB27D6A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Shoot length</w:t>
            </w:r>
          </w:p>
        </w:tc>
        <w:tc>
          <w:tcPr>
            <w:tcW w:w="1145" w:type="dxa"/>
            <w:gridSpan w:val="2"/>
            <w:shd w:val="clear" w:color="auto" w:fill="auto"/>
            <w:noWrap/>
            <w:vAlign w:val="center"/>
            <w:hideMark/>
          </w:tcPr>
          <w:p w14:paraId="53822ABE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Root dry weight</w:t>
            </w:r>
          </w:p>
        </w:tc>
        <w:tc>
          <w:tcPr>
            <w:tcW w:w="1093" w:type="dxa"/>
            <w:gridSpan w:val="2"/>
            <w:shd w:val="clear" w:color="auto" w:fill="auto"/>
            <w:noWrap/>
            <w:vAlign w:val="center"/>
            <w:hideMark/>
          </w:tcPr>
          <w:p w14:paraId="43AE8FB1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Shoot dry weight</w:t>
            </w:r>
          </w:p>
        </w:tc>
        <w:tc>
          <w:tcPr>
            <w:tcW w:w="1472" w:type="dxa"/>
            <w:gridSpan w:val="2"/>
            <w:shd w:val="clear" w:color="auto" w:fill="auto"/>
            <w:noWrap/>
            <w:vAlign w:val="center"/>
            <w:hideMark/>
          </w:tcPr>
          <w:p w14:paraId="1ACB5CE2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Seedling vigour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06B70CF1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Chlorophyll A content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37782DED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Chlorophyll B content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1886B5AA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Root P content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02F40910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Shoot P content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670C572B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Grain P content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5F78FAD7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S </w:t>
            </w:r>
            <w:proofErr w:type="spellStart"/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Apase</w:t>
            </w:r>
            <w:proofErr w:type="spellEnd"/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14:paraId="3F3C025E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oot </w:t>
            </w:r>
            <w:proofErr w:type="spellStart"/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Apase</w:t>
            </w:r>
            <w:proofErr w:type="spellEnd"/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14:paraId="7C339814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hoot </w:t>
            </w:r>
            <w:proofErr w:type="spellStart"/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Apase</w:t>
            </w:r>
            <w:proofErr w:type="spellEnd"/>
          </w:p>
        </w:tc>
        <w:tc>
          <w:tcPr>
            <w:tcW w:w="1324" w:type="dxa"/>
            <w:gridSpan w:val="2"/>
            <w:shd w:val="clear" w:color="auto" w:fill="auto"/>
            <w:noWrap/>
            <w:vAlign w:val="center"/>
            <w:hideMark/>
          </w:tcPr>
          <w:p w14:paraId="625E1F7D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Alpha-amylase activity</w:t>
            </w:r>
          </w:p>
        </w:tc>
      </w:tr>
      <w:tr w:rsidR="00EA5BE9" w:rsidRPr="003A0AE5" w14:paraId="240E17A2" w14:textId="77777777" w:rsidTr="00E34B46">
        <w:trPr>
          <w:trHeight w:val="318"/>
        </w:trPr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034834F4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Mutant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042439F4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P+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CCFF9CA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P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1AEBB66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P+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375820E1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P-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4AF235FF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P+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490E64CF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P-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483E25A0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P+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13364F75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P-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592F74C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P+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225F681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P-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556E68D0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P+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07B7C503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P-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300DC893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P+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1BD489FE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P-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43BE9FE7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P+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03093777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P-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13A17BD7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P+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3518B602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P-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100B3F79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P+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1A8EC925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P-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72C74F27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P+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63348CA4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P-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2046AFB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P+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2E89259B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P-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E74800D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P+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36615D46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P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0440525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P+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5C86378E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P-</w:t>
            </w:r>
          </w:p>
        </w:tc>
      </w:tr>
      <w:tr w:rsidR="00EA5BE9" w:rsidRPr="003A0AE5" w14:paraId="08ED8961" w14:textId="77777777" w:rsidTr="00E34B46">
        <w:trPr>
          <w:trHeight w:val="421"/>
        </w:trPr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4BAD5B8C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NH4791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549DDE74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8.6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76BE4C0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1.0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1338713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1.4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00D197E8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9.4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03BD5502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1172EA46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0092356A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0417DDA3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29E6FBF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872.2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331A607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876.8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12BB2AAF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31612606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76FC76FA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4E6D3F41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50208E88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3.52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0C08E328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4BFF30A6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17FA3636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74FE6A4A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5F408D52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4A7A671E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54D2CC0E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5EB0CFA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155DAF23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4.5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6147CCC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1B0488F6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3.8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806F998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0.61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5EA206D9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7.30</w:t>
            </w:r>
          </w:p>
        </w:tc>
      </w:tr>
      <w:tr w:rsidR="00EA5BE9" w:rsidRPr="003A0AE5" w14:paraId="2735E7CB" w14:textId="77777777" w:rsidTr="00E34B46">
        <w:trPr>
          <w:trHeight w:val="272"/>
        </w:trPr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1BBBF9D9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NH4785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156CC8BC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9.6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95D920B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1.4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5B856E2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2.2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6BEA005A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7.6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0B1C7E40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5F2412F9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05F8BD5E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328569A2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3324551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2027.0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A9A099E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755.4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026FE066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19004F0C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3BE5365C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63633E56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715B5E0D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3.37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59341FBE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3FB2A227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43037BBF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77AF3676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17C9322C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1C968BA4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5677DB42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F235428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196072ED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4.4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425B342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555AB78D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3.8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4408E7E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0.67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0BA72B54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7.45</w:t>
            </w:r>
          </w:p>
        </w:tc>
      </w:tr>
      <w:tr w:rsidR="00EA5BE9" w:rsidRPr="003A0AE5" w14:paraId="6710C524" w14:textId="77777777" w:rsidTr="00E34B46">
        <w:trPr>
          <w:trHeight w:val="408"/>
        </w:trPr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5A0A2C03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NH4714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5347640D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9.8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4D63550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1.6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8C84229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159F01BA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8.2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10120674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1E8E475D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53548F9A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6E15F876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BE9A7D3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2062.6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DD8254B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825.6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581B6757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2E585E2E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0F21E1EE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21E52B6C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6FBF9E68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252CE342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46172EF9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0271D1B0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63860E7F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28E71BDF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4524FC8C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36F96C17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9B4710B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3A617FCC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4.3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97095EB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7F3425EB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3.9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E9FA880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0.57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1E10015B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7.37</w:t>
            </w:r>
          </w:p>
        </w:tc>
      </w:tr>
      <w:tr w:rsidR="00EA5BE9" w:rsidRPr="003A0AE5" w14:paraId="28A6F182" w14:textId="77777777" w:rsidTr="00E34B46">
        <w:trPr>
          <w:trHeight w:val="388"/>
        </w:trPr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0967E20E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NH4663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7157DCBE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2BC64ED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2.6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078B456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2.6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51AB11B8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8.2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2AD3AED0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15E63BC7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3C900F72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7DAD4D32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C776D9F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969.8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CB573B6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684.6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2824C5D7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25C68FD7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4D88F090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1981ACC4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1ECD96A0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3.4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50182D2C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4A89E1E7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3.91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26AC2A7E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35E6F9DE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790C882C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70D0E79C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19522D9B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0AC5660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6E7A43CA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4.4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3878EF3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6283DB50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781807F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0.84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3E2B92AE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7.45</w:t>
            </w:r>
          </w:p>
        </w:tc>
      </w:tr>
      <w:tr w:rsidR="00EA5BE9" w:rsidRPr="003A0AE5" w14:paraId="6525FF74" w14:textId="77777777" w:rsidTr="00E34B46">
        <w:trPr>
          <w:trHeight w:val="397"/>
        </w:trPr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278BC8F7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NH4614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38A9832C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7.6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A1A07D9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0.8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3ABFA02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2.2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67A2E0F6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6.2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6E9D2D15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1ED7782A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4B29AEB6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19205296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80D0F80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881.0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8184E27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272.0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577B3842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2D2A3330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46FA91E7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15BC201D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6D28C02A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4F60FDF9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56FC16E4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20071613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4AE6AA4C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0E2005D2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7D8C0574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7FBA2DDF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47EB23C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2B8862C4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5.2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A41D12C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3A0241E7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4.4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3A7083F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0.66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39F41DBF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5.21</w:t>
            </w:r>
          </w:p>
        </w:tc>
      </w:tr>
      <w:tr w:rsidR="00EA5BE9" w:rsidRPr="003A0AE5" w14:paraId="49005B93" w14:textId="77777777" w:rsidTr="00E34B46">
        <w:trPr>
          <w:trHeight w:val="377"/>
        </w:trPr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7DC5E186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NH4618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2B69D076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8.4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56EFF3C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0.6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E425565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2.4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31D2F12A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9.4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047A9A33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6E7A4402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638FE461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22394D8F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B612525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980.4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8DAA6C7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663.6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673CEBD2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272FB4BA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6C350A73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49DED789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04FF830E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59537338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717821F4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3.92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28BB7C16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3B9427F1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3DCD1B1F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0096548C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223641FF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68EA3E4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79320F0B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4.5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0781DCF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6B1C535B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3.7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8B6BD00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0.70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557D750D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7.57</w:t>
            </w:r>
          </w:p>
        </w:tc>
      </w:tr>
      <w:tr w:rsidR="00EA5BE9" w:rsidRPr="003A0AE5" w14:paraId="65432241" w14:textId="77777777" w:rsidTr="00E34B46">
        <w:trPr>
          <w:trHeight w:val="371"/>
        </w:trPr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2DC5E6CD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N22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1C341C7E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8.4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635D555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3.6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A45E344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2.6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562C62D2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7FD7F830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1B594AD7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4B98E841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4412F0C3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5AB38F1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953.4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4B42FB2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555.0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7F9697B4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4F46BEA3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680C62EE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3E3C3DFF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28232AF1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68332814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0D9580E1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3.61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3B7DE3A6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67931BB6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119B0F1B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049F2733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68AF7F54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FB4B560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429EE104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5.7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42B38AF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692A706E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4.3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C282A84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10.46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4BF3DBC6" w14:textId="77777777" w:rsidR="00EA5BE9" w:rsidRPr="003A0AE5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0AE5">
              <w:rPr>
                <w:rFonts w:ascii="Times New Roman" w:hAnsi="Times New Roman"/>
                <w:color w:val="000000"/>
                <w:sz w:val="16"/>
                <w:szCs w:val="16"/>
              </w:rPr>
              <w:t>5.12</w:t>
            </w:r>
          </w:p>
        </w:tc>
      </w:tr>
    </w:tbl>
    <w:p w14:paraId="6C76867A" w14:textId="77777777" w:rsidR="00EA5BE9" w:rsidRPr="00D53D1E" w:rsidRDefault="00EA5BE9" w:rsidP="00AC5917">
      <w:pPr>
        <w:spacing w:after="120" w:line="360" w:lineRule="auto"/>
        <w:jc w:val="both"/>
      </w:pPr>
    </w:p>
    <w:p w14:paraId="498E0C28" w14:textId="2AFE49F7" w:rsidR="00EA5BE9" w:rsidRDefault="00EA5BE9">
      <w:r>
        <w:br w:type="page"/>
      </w:r>
    </w:p>
    <w:p w14:paraId="52E8C2C5" w14:textId="77777777" w:rsidR="00EA5BE9" w:rsidRPr="004E6BB8" w:rsidRDefault="00EA5BE9" w:rsidP="00EA5BE9">
      <w:pPr>
        <w:ind w:hanging="1276"/>
        <w:rPr>
          <w:rFonts w:ascii="Times New Roman" w:hAnsi="Times New Roman"/>
          <w:sz w:val="24"/>
          <w:szCs w:val="24"/>
          <w:lang w:val="en-US"/>
        </w:rPr>
      </w:pPr>
      <w:r w:rsidRPr="00A375EE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Table S2.</w:t>
      </w:r>
      <w:r w:rsidRPr="004E6BB8">
        <w:rPr>
          <w:rFonts w:ascii="Times New Roman" w:hAnsi="Times New Roman"/>
          <w:sz w:val="24"/>
          <w:szCs w:val="24"/>
          <w:lang w:val="en-US"/>
        </w:rPr>
        <w:t xml:space="preserve"> Comparative analysis of different </w:t>
      </w:r>
      <w:r>
        <w:rPr>
          <w:rFonts w:ascii="Times New Roman" w:hAnsi="Times New Roman"/>
          <w:sz w:val="24"/>
          <w:szCs w:val="24"/>
          <w:lang w:val="en-US"/>
        </w:rPr>
        <w:t>seedling</w:t>
      </w:r>
      <w:r w:rsidRPr="004E6BB8">
        <w:rPr>
          <w:rFonts w:ascii="Times New Roman" w:hAnsi="Times New Roman"/>
          <w:sz w:val="24"/>
          <w:szCs w:val="24"/>
          <w:lang w:val="en-US"/>
        </w:rPr>
        <w:t>, physiological and biochemical traits in best mutants at 24 days in low P and normal conditions.</w:t>
      </w:r>
    </w:p>
    <w:p w14:paraId="4684D536" w14:textId="77777777" w:rsidR="00EA5BE9" w:rsidRDefault="00EA5BE9" w:rsidP="00EA5BE9">
      <w:pPr>
        <w:rPr>
          <w:lang w:val="en-US"/>
        </w:rPr>
      </w:pPr>
    </w:p>
    <w:tbl>
      <w:tblPr>
        <w:tblpPr w:leftFromText="180" w:rightFromText="180" w:horzAnchor="margin" w:tblpXSpec="center" w:tblpY="545"/>
        <w:tblW w:w="160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9"/>
        <w:gridCol w:w="536"/>
        <w:gridCol w:w="536"/>
        <w:gridCol w:w="536"/>
        <w:gridCol w:w="536"/>
        <w:gridCol w:w="465"/>
        <w:gridCol w:w="465"/>
        <w:gridCol w:w="465"/>
        <w:gridCol w:w="465"/>
        <w:gridCol w:w="678"/>
        <w:gridCol w:w="678"/>
        <w:gridCol w:w="465"/>
        <w:gridCol w:w="465"/>
        <w:gridCol w:w="536"/>
        <w:gridCol w:w="536"/>
        <w:gridCol w:w="479"/>
        <w:gridCol w:w="586"/>
        <w:gridCol w:w="479"/>
        <w:gridCol w:w="586"/>
        <w:gridCol w:w="479"/>
        <w:gridCol w:w="465"/>
        <w:gridCol w:w="479"/>
        <w:gridCol w:w="543"/>
        <w:gridCol w:w="465"/>
        <w:gridCol w:w="533"/>
        <w:gridCol w:w="465"/>
        <w:gridCol w:w="465"/>
        <w:gridCol w:w="573"/>
        <w:gridCol w:w="465"/>
        <w:gridCol w:w="465"/>
        <w:gridCol w:w="550"/>
      </w:tblGrid>
      <w:tr w:rsidR="00EA5BE9" w:rsidRPr="006012D2" w14:paraId="3131058E" w14:textId="77777777" w:rsidTr="00E34B46">
        <w:trPr>
          <w:trHeight w:val="69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70F443B1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2" w:type="dxa"/>
            <w:gridSpan w:val="2"/>
            <w:shd w:val="clear" w:color="auto" w:fill="auto"/>
            <w:noWrap/>
            <w:vAlign w:val="center"/>
            <w:hideMark/>
          </w:tcPr>
          <w:p w14:paraId="65D5DDA7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>Root length</w:t>
            </w:r>
          </w:p>
        </w:tc>
        <w:tc>
          <w:tcPr>
            <w:tcW w:w="1072" w:type="dxa"/>
            <w:gridSpan w:val="2"/>
            <w:shd w:val="clear" w:color="auto" w:fill="auto"/>
            <w:noWrap/>
            <w:vAlign w:val="center"/>
            <w:hideMark/>
          </w:tcPr>
          <w:p w14:paraId="58A52F5A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>Shoot length</w:t>
            </w:r>
          </w:p>
        </w:tc>
        <w:tc>
          <w:tcPr>
            <w:tcW w:w="930" w:type="dxa"/>
            <w:gridSpan w:val="2"/>
            <w:shd w:val="clear" w:color="auto" w:fill="auto"/>
            <w:noWrap/>
            <w:vAlign w:val="center"/>
            <w:hideMark/>
          </w:tcPr>
          <w:p w14:paraId="541667CF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>Root dry weight</w:t>
            </w:r>
          </w:p>
        </w:tc>
        <w:tc>
          <w:tcPr>
            <w:tcW w:w="930" w:type="dxa"/>
            <w:gridSpan w:val="2"/>
            <w:shd w:val="clear" w:color="auto" w:fill="auto"/>
            <w:noWrap/>
            <w:vAlign w:val="center"/>
            <w:hideMark/>
          </w:tcPr>
          <w:p w14:paraId="7A99616A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>Shoot dry weight</w:t>
            </w:r>
          </w:p>
        </w:tc>
        <w:tc>
          <w:tcPr>
            <w:tcW w:w="1356" w:type="dxa"/>
            <w:gridSpan w:val="2"/>
            <w:shd w:val="clear" w:color="auto" w:fill="auto"/>
            <w:noWrap/>
            <w:vAlign w:val="center"/>
            <w:hideMark/>
          </w:tcPr>
          <w:p w14:paraId="693B0AF4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>Seedling vigour</w:t>
            </w:r>
          </w:p>
        </w:tc>
        <w:tc>
          <w:tcPr>
            <w:tcW w:w="930" w:type="dxa"/>
            <w:gridSpan w:val="2"/>
            <w:shd w:val="clear" w:color="auto" w:fill="auto"/>
            <w:noWrap/>
            <w:vAlign w:val="center"/>
            <w:hideMark/>
          </w:tcPr>
          <w:p w14:paraId="19201EC4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>Fv</w:t>
            </w:r>
            <w:proofErr w:type="spellEnd"/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>/Fm</w:t>
            </w:r>
          </w:p>
        </w:tc>
        <w:tc>
          <w:tcPr>
            <w:tcW w:w="1072" w:type="dxa"/>
            <w:gridSpan w:val="2"/>
            <w:shd w:val="clear" w:color="auto" w:fill="auto"/>
            <w:noWrap/>
            <w:vAlign w:val="center"/>
            <w:hideMark/>
          </w:tcPr>
          <w:p w14:paraId="0048FCCE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>ETR</w:t>
            </w:r>
          </w:p>
        </w:tc>
        <w:tc>
          <w:tcPr>
            <w:tcW w:w="1065" w:type="dxa"/>
            <w:gridSpan w:val="2"/>
            <w:shd w:val="clear" w:color="auto" w:fill="auto"/>
            <w:noWrap/>
            <w:vAlign w:val="center"/>
            <w:hideMark/>
          </w:tcPr>
          <w:p w14:paraId="0B1715C6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>Chlorophyll A content</w:t>
            </w:r>
          </w:p>
        </w:tc>
        <w:tc>
          <w:tcPr>
            <w:tcW w:w="1065" w:type="dxa"/>
            <w:gridSpan w:val="2"/>
            <w:shd w:val="clear" w:color="auto" w:fill="auto"/>
            <w:noWrap/>
            <w:vAlign w:val="center"/>
            <w:hideMark/>
          </w:tcPr>
          <w:p w14:paraId="0FAB037B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>Chlorophyll B content</w:t>
            </w:r>
          </w:p>
        </w:tc>
        <w:tc>
          <w:tcPr>
            <w:tcW w:w="944" w:type="dxa"/>
            <w:gridSpan w:val="2"/>
            <w:shd w:val="clear" w:color="auto" w:fill="auto"/>
            <w:noWrap/>
            <w:vAlign w:val="center"/>
            <w:hideMark/>
          </w:tcPr>
          <w:p w14:paraId="2EB15087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>Root P content</w:t>
            </w:r>
          </w:p>
        </w:tc>
        <w:tc>
          <w:tcPr>
            <w:tcW w:w="1022" w:type="dxa"/>
            <w:gridSpan w:val="2"/>
            <w:shd w:val="clear" w:color="auto" w:fill="auto"/>
            <w:noWrap/>
            <w:vAlign w:val="center"/>
            <w:hideMark/>
          </w:tcPr>
          <w:p w14:paraId="636B273E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>Shoot P content</w:t>
            </w:r>
          </w:p>
        </w:tc>
        <w:tc>
          <w:tcPr>
            <w:tcW w:w="959" w:type="dxa"/>
            <w:gridSpan w:val="2"/>
            <w:shd w:val="clear" w:color="auto" w:fill="auto"/>
            <w:noWrap/>
            <w:vAlign w:val="center"/>
            <w:hideMark/>
          </w:tcPr>
          <w:p w14:paraId="20CD4FB4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S </w:t>
            </w:r>
            <w:proofErr w:type="spellStart"/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>Apase</w:t>
            </w:r>
            <w:proofErr w:type="spellEnd"/>
          </w:p>
        </w:tc>
        <w:tc>
          <w:tcPr>
            <w:tcW w:w="930" w:type="dxa"/>
            <w:gridSpan w:val="2"/>
            <w:shd w:val="clear" w:color="auto" w:fill="auto"/>
            <w:noWrap/>
            <w:vAlign w:val="center"/>
            <w:hideMark/>
          </w:tcPr>
          <w:p w14:paraId="7F7763D6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oot </w:t>
            </w:r>
            <w:proofErr w:type="spellStart"/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>Apase</w:t>
            </w:r>
            <w:proofErr w:type="spellEnd"/>
          </w:p>
        </w:tc>
        <w:tc>
          <w:tcPr>
            <w:tcW w:w="1038" w:type="dxa"/>
            <w:gridSpan w:val="2"/>
            <w:shd w:val="clear" w:color="auto" w:fill="auto"/>
            <w:noWrap/>
            <w:vAlign w:val="center"/>
            <w:hideMark/>
          </w:tcPr>
          <w:p w14:paraId="223DF278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hoot </w:t>
            </w:r>
            <w:proofErr w:type="spellStart"/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>Apase</w:t>
            </w:r>
            <w:proofErr w:type="spellEnd"/>
          </w:p>
        </w:tc>
        <w:tc>
          <w:tcPr>
            <w:tcW w:w="1015" w:type="dxa"/>
            <w:gridSpan w:val="2"/>
            <w:shd w:val="clear" w:color="auto" w:fill="auto"/>
            <w:noWrap/>
            <w:vAlign w:val="center"/>
            <w:hideMark/>
          </w:tcPr>
          <w:p w14:paraId="3D8BA476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>Alpha-amylase activity</w:t>
            </w:r>
          </w:p>
        </w:tc>
      </w:tr>
      <w:tr w:rsidR="00EA5BE9" w:rsidRPr="006012D2" w14:paraId="04644A4D" w14:textId="77777777" w:rsidTr="00E34B46">
        <w:trPr>
          <w:trHeight w:val="284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0AEE563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>Mutant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10A2E7C7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>P+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54A2647B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>P-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74F59C72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>P+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0D7FB27C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>P-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76EEF644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>P+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486A89E3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>P-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3A38949E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>P+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27AA525C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>P-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4C26488C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>P+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73B9F461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>P-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3FE11F0E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>P+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3A7132A1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>P-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23B01C76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>P+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3640A9C5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>P-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14:paraId="69BDA84E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>P+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2BEEABF4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>P-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14:paraId="7E476D87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>P+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1541D599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>P-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14:paraId="19AC044F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>P+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772E073D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>P-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14:paraId="3BD8A65F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>P+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0173640E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>P-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2D222E2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>P+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129121FB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>P-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64D14C02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>P+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4C5DE0E9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>P-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488A31F8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>P+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78ABE370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>P-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7541328D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>P+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613D3698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0597">
              <w:rPr>
                <w:rFonts w:ascii="Times New Roman" w:hAnsi="Times New Roman"/>
                <w:color w:val="000000"/>
                <w:sz w:val="16"/>
                <w:szCs w:val="16"/>
              </w:rPr>
              <w:t>P-</w:t>
            </w:r>
          </w:p>
        </w:tc>
      </w:tr>
      <w:tr w:rsidR="00EA5BE9" w:rsidRPr="006012D2" w14:paraId="13204B35" w14:textId="77777777" w:rsidTr="00E34B46">
        <w:trPr>
          <w:trHeight w:val="274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168320BA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FF0597">
              <w:rPr>
                <w:rFonts w:ascii="Times New Roman" w:hAnsi="Times New Roman"/>
                <w:color w:val="000000"/>
                <w:sz w:val="14"/>
                <w:szCs w:val="14"/>
              </w:rPr>
              <w:t>NH479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3F8B2E40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FF0597">
              <w:rPr>
                <w:rFonts w:ascii="Times New Roman" w:hAnsi="Times New Roman"/>
                <w:color w:val="000000"/>
                <w:sz w:val="14"/>
                <w:szCs w:val="14"/>
              </w:rPr>
              <w:t>12.6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597A2D4F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FF0597">
              <w:rPr>
                <w:rFonts w:ascii="Times New Roman" w:hAnsi="Times New Roman"/>
                <w:color w:val="000000"/>
                <w:sz w:val="14"/>
                <w:szCs w:val="14"/>
              </w:rPr>
              <w:t>16.6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3F29044B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FF0597">
              <w:rPr>
                <w:rFonts w:ascii="Times New Roman" w:hAnsi="Times New Roman"/>
                <w:color w:val="000000"/>
                <w:sz w:val="14"/>
                <w:szCs w:val="14"/>
              </w:rPr>
              <w:t>25.6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23968DDC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2.00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61CCF7E1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0F4E4D1B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49F0BA88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3330D650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739A8BE8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3575.40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AF6431D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3550.40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24795E84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5F2BC385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2CF8AFCA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7.6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5B7CB67E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2.50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14:paraId="5A71DF02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1.74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5D852465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1.79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14:paraId="57D21A45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3246B244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14:paraId="5D31B571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.56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570A889D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1.77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14:paraId="4A27E3B3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3.15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77571CBF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.2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3F6B99B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1.34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0B3B50A5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.81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7D917B8A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1.22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513D66C6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.49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3B9CADB2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1.42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04C0517F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.21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610321B8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6.14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50316C9B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5.59</w:t>
            </w:r>
          </w:p>
        </w:tc>
      </w:tr>
      <w:tr w:rsidR="00EA5BE9" w:rsidRPr="006012D2" w14:paraId="684990EB" w14:textId="77777777" w:rsidTr="00E34B46">
        <w:trPr>
          <w:trHeight w:val="278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58F1DC03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FF0597">
              <w:rPr>
                <w:rFonts w:ascii="Times New Roman" w:hAnsi="Times New Roman"/>
                <w:color w:val="000000"/>
                <w:sz w:val="14"/>
                <w:szCs w:val="14"/>
              </w:rPr>
              <w:t>NH4785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51923BED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FF0597">
              <w:rPr>
                <w:rFonts w:ascii="Times New Roman" w:hAnsi="Times New Roman"/>
                <w:color w:val="000000"/>
                <w:sz w:val="14"/>
                <w:szCs w:val="14"/>
              </w:rPr>
              <w:t>11.6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7211CEF5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FF0597">
              <w:rPr>
                <w:rFonts w:ascii="Times New Roman" w:hAnsi="Times New Roman"/>
                <w:color w:val="000000"/>
                <w:sz w:val="14"/>
                <w:szCs w:val="14"/>
              </w:rPr>
              <w:t>15.6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303D815E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FF0597">
              <w:rPr>
                <w:rFonts w:ascii="Times New Roman" w:hAnsi="Times New Roman"/>
                <w:color w:val="000000"/>
                <w:sz w:val="14"/>
                <w:szCs w:val="14"/>
              </w:rPr>
              <w:t>25.0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4298D06F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1.80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7B8111A1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218E4F7E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6B8C4DF1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00970719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CF7F6F7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3396.20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FCA3402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3455.40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5B39DA3C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557621C3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2FFA1A3F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7.4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28CDA5A6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2.00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14:paraId="7458A512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1.66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07C1A698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1.85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14:paraId="2B20BCDB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21F9FAC6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14:paraId="0E162FE9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.49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0438B70B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1.13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14:paraId="0ED2D9B8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3.15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49F72E93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.3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AC2A93A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1.29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08E2D829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.90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018B5851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1.19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59C7D079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.45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6195A2E0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1.40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4496466A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.15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54181E95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6.13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3C5A1E4F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5.62</w:t>
            </w:r>
          </w:p>
        </w:tc>
      </w:tr>
      <w:tr w:rsidR="00EA5BE9" w:rsidRPr="006012D2" w14:paraId="63051109" w14:textId="77777777" w:rsidTr="00E34B46">
        <w:trPr>
          <w:trHeight w:val="268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9496780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FF0597">
              <w:rPr>
                <w:rFonts w:ascii="Times New Roman" w:hAnsi="Times New Roman"/>
                <w:color w:val="000000"/>
                <w:sz w:val="14"/>
                <w:szCs w:val="14"/>
              </w:rPr>
              <w:t>NH4714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40149B6D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FF0597">
              <w:rPr>
                <w:rFonts w:ascii="Times New Roman" w:hAnsi="Times New Roman"/>
                <w:color w:val="000000"/>
                <w:sz w:val="14"/>
                <w:szCs w:val="14"/>
              </w:rPr>
              <w:t>12.0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719B7D16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FF0597">
              <w:rPr>
                <w:rFonts w:ascii="Times New Roman" w:hAnsi="Times New Roman"/>
                <w:color w:val="000000"/>
                <w:sz w:val="14"/>
                <w:szCs w:val="14"/>
              </w:rPr>
              <w:t>17.0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751AA2AF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FF0597">
              <w:rPr>
                <w:rFonts w:ascii="Times New Roman" w:hAnsi="Times New Roman"/>
                <w:color w:val="000000"/>
                <w:sz w:val="14"/>
                <w:szCs w:val="14"/>
              </w:rPr>
              <w:t>25.2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19E010C8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3.60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43F09036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7ED9535C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725FF844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66C42EAE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F3FAB4C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3519.80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89B2D2C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3743.20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1420AB0F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444F0929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271F31E7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6.36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72CA33BF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1.16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14:paraId="52301581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1.72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19B5DE17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1.76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14:paraId="7115E53B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7007F035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14:paraId="7B97111E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.60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6D78B371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1.85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14:paraId="4A88E685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3.12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01004886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.36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2EAE5BF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1.41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087C722F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.87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293530FB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1.11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78A4C559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.67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6433E8F5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1.37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367CE223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.19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6FFC181A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6.20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353590E9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5.54</w:t>
            </w:r>
          </w:p>
        </w:tc>
      </w:tr>
      <w:tr w:rsidR="00EA5BE9" w:rsidRPr="006012D2" w14:paraId="1D4DF9C9" w14:textId="77777777" w:rsidTr="00E34B46">
        <w:trPr>
          <w:trHeight w:val="272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546B70AB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FF0597">
              <w:rPr>
                <w:rFonts w:ascii="Times New Roman" w:hAnsi="Times New Roman"/>
                <w:color w:val="000000"/>
                <w:sz w:val="14"/>
                <w:szCs w:val="14"/>
              </w:rPr>
              <w:t>NH466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38CE2743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FF0597">
              <w:rPr>
                <w:rFonts w:ascii="Times New Roman" w:hAnsi="Times New Roman"/>
                <w:color w:val="000000"/>
                <w:sz w:val="14"/>
                <w:szCs w:val="14"/>
              </w:rPr>
              <w:t>11.6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57C518B2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FF0597">
              <w:rPr>
                <w:rFonts w:ascii="Times New Roman" w:hAnsi="Times New Roman"/>
                <w:color w:val="000000"/>
                <w:sz w:val="14"/>
                <w:szCs w:val="14"/>
              </w:rPr>
              <w:t>16.6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3F5138F5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FF0597">
              <w:rPr>
                <w:rFonts w:ascii="Times New Roman" w:hAnsi="Times New Roman"/>
                <w:color w:val="000000"/>
                <w:sz w:val="14"/>
                <w:szCs w:val="14"/>
              </w:rPr>
              <w:t>25.2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2A02F61B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3.40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4EA84140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27DC0D1E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3FEFFBB5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7498375A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E90676B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3518.00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4DC20C1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3239.60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1BE15E63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2FEEC060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7556F67E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6.38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243B34E3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1.84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14:paraId="0E68BEB6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1.57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63690237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1.86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14:paraId="4E86D75D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2600ED65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14:paraId="0C9FF0AB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.73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6EE093B4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1.84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14:paraId="388F5A73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3.05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6E8DC391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.2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F94910E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1.44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118D97D6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.85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0006A6BE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1.21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1A376AC4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.56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5B07AD55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1.51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50916BFD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.33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75E8B5EE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6.16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7B985050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4.62</w:t>
            </w:r>
          </w:p>
        </w:tc>
      </w:tr>
      <w:tr w:rsidR="00EA5BE9" w:rsidRPr="006012D2" w14:paraId="050D247F" w14:textId="77777777" w:rsidTr="00E34B46">
        <w:trPr>
          <w:trHeight w:val="275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53745D13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FF0597">
              <w:rPr>
                <w:rFonts w:ascii="Times New Roman" w:hAnsi="Times New Roman"/>
                <w:color w:val="000000"/>
                <w:sz w:val="14"/>
                <w:szCs w:val="14"/>
              </w:rPr>
              <w:t>NH4614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32237F90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FF0597">
              <w:rPr>
                <w:rFonts w:ascii="Times New Roman" w:hAnsi="Times New Roman"/>
                <w:color w:val="000000"/>
                <w:sz w:val="14"/>
                <w:szCs w:val="14"/>
              </w:rPr>
              <w:t>11.6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16E1931A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FF0597">
              <w:rPr>
                <w:rFonts w:ascii="Times New Roman" w:hAnsi="Times New Roman"/>
                <w:color w:val="000000"/>
                <w:sz w:val="14"/>
                <w:szCs w:val="14"/>
              </w:rPr>
              <w:t>14.6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66D5137A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FF0597">
              <w:rPr>
                <w:rFonts w:ascii="Times New Roman" w:hAnsi="Times New Roman"/>
                <w:color w:val="000000"/>
                <w:sz w:val="14"/>
                <w:szCs w:val="14"/>
              </w:rPr>
              <w:t>25.2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175910A8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3.00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4EE0AEA2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1C986022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1CACC5AE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2B286912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4853AE9B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3495.40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4D5E4CB2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811.00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35B12115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674EE2FE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5867053C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6.26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0340BC45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17.40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14:paraId="65836500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1.75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7CC6AB35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1.74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14:paraId="6CA30AE9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45E673D2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14:paraId="34F61DC6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.43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60E110A4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1.59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14:paraId="35484A02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3.21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314BEDD1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.0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8EF4284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1.15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1DD7A8C2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.85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7571D60B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1.20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2B2D4D59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.53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03FD11CC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1.25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1EA07702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.25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0D024E8A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6.21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2C8BAA33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4.76</w:t>
            </w:r>
          </w:p>
        </w:tc>
      </w:tr>
      <w:tr w:rsidR="00EA5BE9" w:rsidRPr="006012D2" w14:paraId="7F6A2283" w14:textId="77777777" w:rsidTr="00E34B46">
        <w:trPr>
          <w:trHeight w:val="251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43DD7ED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FF0597">
              <w:rPr>
                <w:rFonts w:ascii="Times New Roman" w:hAnsi="Times New Roman"/>
                <w:color w:val="000000"/>
                <w:sz w:val="14"/>
                <w:szCs w:val="14"/>
              </w:rPr>
              <w:t>NH4618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33919D5A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FF0597">
              <w:rPr>
                <w:rFonts w:ascii="Times New Roman" w:hAnsi="Times New Roman"/>
                <w:color w:val="000000"/>
                <w:sz w:val="14"/>
                <w:szCs w:val="14"/>
              </w:rPr>
              <w:t>12.2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744E6201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FF0597">
              <w:rPr>
                <w:rFonts w:ascii="Times New Roman" w:hAnsi="Times New Roman"/>
                <w:color w:val="000000"/>
                <w:sz w:val="14"/>
                <w:szCs w:val="14"/>
              </w:rPr>
              <w:t>15.2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7E12B82C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FF0597">
              <w:rPr>
                <w:rFonts w:ascii="Times New Roman" w:hAnsi="Times New Roman"/>
                <w:color w:val="000000"/>
                <w:sz w:val="14"/>
                <w:szCs w:val="14"/>
              </w:rPr>
              <w:t>24.0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2F305AE9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3.60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6D1C57E9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7365797B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16F25CFF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6AE6591B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21F56309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3447.20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DE51E6B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3227.80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39CCDA05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02D4C1EB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37200E84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5.7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63D9B5FF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0.68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14:paraId="3227D287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1.62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3CC4452F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1.78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14:paraId="509EE222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7A5605D2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14:paraId="512A3077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.51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5A9223B7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1.64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14:paraId="3370FF32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3.04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10FAE13B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.24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39F5387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1.24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12541346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.85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3E7424DE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1.24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08B73A95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.67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784F291D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1.56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0FE92637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.29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7E6BB603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6.16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05328D7A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5.46</w:t>
            </w:r>
          </w:p>
        </w:tc>
      </w:tr>
      <w:tr w:rsidR="00EA5BE9" w:rsidRPr="006012D2" w14:paraId="285DA87C" w14:textId="77777777" w:rsidTr="00E34B46">
        <w:trPr>
          <w:trHeight w:val="261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5BAE757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FF0597">
              <w:rPr>
                <w:rFonts w:ascii="Times New Roman" w:hAnsi="Times New Roman"/>
                <w:color w:val="000000"/>
                <w:sz w:val="14"/>
                <w:szCs w:val="14"/>
              </w:rPr>
              <w:t>N2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0E49AFE1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11.2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3BECF1DA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15.8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0C070AFF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5.6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053D811A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3.80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238E7938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2BCD2AB8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78EC925B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26B7B222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70398C9A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3421.80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6AD3F05F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851.80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5FB9533D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63BB2632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1DB5409B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5.74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4D7C3820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16.38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14:paraId="3181F7D8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1.77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620DF99A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1.83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14:paraId="4D2D6482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6175A7B7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14:paraId="79B0052C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.31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70C36630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1.32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14:paraId="13342D5C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3.16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53BCE7E1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.06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1188B31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1.20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75A09237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.78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2C1649C2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1.25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6E186207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.27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38759C7B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1.26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1300F0EE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2.17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26279090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6.17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56E19D55" w14:textId="77777777" w:rsidR="00EA5BE9" w:rsidRPr="00FF0597" w:rsidRDefault="00EA5BE9" w:rsidP="00E34B46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FF0597">
              <w:rPr>
                <w:rFonts w:cs="Calibri"/>
                <w:color w:val="000000"/>
                <w:sz w:val="14"/>
                <w:szCs w:val="14"/>
              </w:rPr>
              <w:t>4.59</w:t>
            </w:r>
          </w:p>
        </w:tc>
      </w:tr>
    </w:tbl>
    <w:p w14:paraId="7868433F" w14:textId="77777777" w:rsidR="00EA5BE9" w:rsidRDefault="00EA5BE9"/>
    <w:sectPr w:rsidR="00EA5BE9" w:rsidSect="00EA5BE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02795"/>
    <w:rsid w:val="001A5CF8"/>
    <w:rsid w:val="00487238"/>
    <w:rsid w:val="00502795"/>
    <w:rsid w:val="006A58A3"/>
    <w:rsid w:val="00AC5917"/>
    <w:rsid w:val="00DF535D"/>
    <w:rsid w:val="00EA5BE9"/>
    <w:rsid w:val="00EE4F06"/>
    <w:rsid w:val="00FC5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7B7FA"/>
  <w15:chartTrackingRefBased/>
  <w15:docId w15:val="{44574A21-7240-4DFD-A9F4-74EF8D098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12C"/>
    <w:rPr>
      <w:rFonts w:ascii="Calibri" w:eastAsia="Times New Roman" w:hAnsi="Calibri" w:cs="Times New Roman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A5C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8A4E5A-8671-4150-9910-9840E4804E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618</Words>
  <Characters>3525</Characters>
  <Application>Microsoft Office Word</Application>
  <DocSecurity>0</DocSecurity>
  <Lines>29</Lines>
  <Paragraphs>8</Paragraphs>
  <ScaleCrop>false</ScaleCrop>
  <Company/>
  <LinksUpToDate>false</LinksUpToDate>
  <CharactersWithSpaces>4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gandhar Poli</dc:creator>
  <cp:keywords/>
  <dc:description/>
  <cp:lastModifiedBy>Yugandhar Poli</cp:lastModifiedBy>
  <cp:revision>8</cp:revision>
  <dcterms:created xsi:type="dcterms:W3CDTF">2021-06-25T08:59:00Z</dcterms:created>
  <dcterms:modified xsi:type="dcterms:W3CDTF">2021-11-16T07:08:00Z</dcterms:modified>
</cp:coreProperties>
</file>